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5FC3B" w14:textId="633E759E" w:rsidR="0004256A" w:rsidRPr="005274C1" w:rsidRDefault="00737D4D">
      <w:pPr>
        <w:rPr>
          <w:b/>
          <w:lang w:val="en-US"/>
        </w:rPr>
      </w:pPr>
      <w:r>
        <w:rPr>
          <w:b/>
          <w:lang w:val="en-US"/>
        </w:rPr>
        <w:t>S</w:t>
      </w:r>
      <w:r w:rsidR="0004256A" w:rsidRPr="005274C1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9470AA">
        <w:rPr>
          <w:b/>
          <w:lang w:val="en-US"/>
        </w:rPr>
        <w:t>Table</w:t>
      </w:r>
      <w:r>
        <w:rPr>
          <w:b/>
          <w:lang w:val="en-US"/>
        </w:rPr>
        <w:t>.</w:t>
      </w:r>
      <w:r w:rsidR="0004256A" w:rsidRPr="005274C1">
        <w:rPr>
          <w:b/>
          <w:lang w:val="en-US"/>
        </w:rPr>
        <w:t xml:space="preserve"> </w:t>
      </w:r>
      <w:r w:rsidR="0004256A" w:rsidRPr="00737D4D">
        <w:rPr>
          <w:b/>
          <w:lang w:val="en-US"/>
        </w:rPr>
        <w:t>Quality assessment tool</w:t>
      </w:r>
      <w:r w:rsidR="001D44C3">
        <w:rPr>
          <w:b/>
          <w:lang w:val="en-US"/>
        </w:rPr>
        <w:t>.</w:t>
      </w:r>
    </w:p>
    <w:tbl>
      <w:tblPr>
        <w:tblW w:w="8956" w:type="dxa"/>
        <w:tblLook w:val="00A0" w:firstRow="1" w:lastRow="0" w:firstColumn="1" w:lastColumn="0" w:noHBand="0" w:noVBand="0"/>
      </w:tblPr>
      <w:tblGrid>
        <w:gridCol w:w="1668"/>
        <w:gridCol w:w="425"/>
        <w:gridCol w:w="425"/>
        <w:gridCol w:w="1134"/>
        <w:gridCol w:w="2036"/>
        <w:gridCol w:w="1366"/>
        <w:gridCol w:w="475"/>
        <w:gridCol w:w="476"/>
        <w:gridCol w:w="475"/>
        <w:gridCol w:w="476"/>
      </w:tblGrid>
      <w:tr w:rsidR="00E777E3" w:rsidRPr="0047258A" w14:paraId="7C866528" w14:textId="77777777" w:rsidTr="00E777E3">
        <w:trPr>
          <w:trHeight w:val="584"/>
        </w:trPr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14:paraId="32C9DF85" w14:textId="77777777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47258A">
              <w:rPr>
                <w:rFonts w:cstheme="minorHAnsi"/>
                <w:b/>
                <w:bCs/>
                <w:sz w:val="20"/>
                <w:szCs w:val="20"/>
                <w:lang w:val="en-US" w:eastAsia="nl-NL"/>
              </w:rPr>
              <w:t>Article number: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B102" w14:textId="23353F9B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35C57" w14:textId="743B54E8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F5A3B71" w14:textId="77777777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47258A">
              <w:rPr>
                <w:rFonts w:cstheme="minorHAnsi"/>
                <w:b/>
                <w:sz w:val="20"/>
                <w:szCs w:val="20"/>
                <w:lang w:val="en-US" w:eastAsia="nl-NL"/>
              </w:rPr>
              <w:t>Primary author: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63A71C9D" w14:textId="441548AB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366" w:type="dxa"/>
            <w:tcBorders>
              <w:left w:val="nil"/>
            </w:tcBorders>
            <w:vAlign w:val="center"/>
          </w:tcPr>
          <w:p w14:paraId="1D01A694" w14:textId="77777777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47258A">
              <w:rPr>
                <w:rFonts w:cstheme="minorHAnsi"/>
                <w:b/>
                <w:sz w:val="20"/>
                <w:szCs w:val="20"/>
                <w:lang w:val="en-US" w:eastAsia="nl-NL"/>
              </w:rPr>
              <w:t>Year of publicatio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6032B0" w14:textId="6FFD2702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85693E" w14:textId="13A304D5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237187" w14:textId="461E4DFF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70136" w14:textId="4CD5EE28" w:rsidR="00E777E3" w:rsidRPr="0047258A" w:rsidRDefault="00E777E3" w:rsidP="0047258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</w:tr>
    </w:tbl>
    <w:p w14:paraId="1AD6DCB0" w14:textId="77777777" w:rsidR="00CF1BA9" w:rsidRPr="0047258A" w:rsidRDefault="00CF1BA9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A. SELECTION BIAS</w:t>
      </w:r>
    </w:p>
    <w:tbl>
      <w:tblPr>
        <w:tblStyle w:val="LightShading"/>
        <w:tblW w:w="0" w:type="auto"/>
        <w:tblInd w:w="-34" w:type="dxa"/>
        <w:tblLook w:val="04C0" w:firstRow="0" w:lastRow="1" w:firstColumn="1" w:lastColumn="0" w:noHBand="0" w:noVBand="1"/>
      </w:tblPr>
      <w:tblGrid>
        <w:gridCol w:w="1985"/>
        <w:gridCol w:w="1798"/>
        <w:gridCol w:w="1746"/>
        <w:gridCol w:w="2054"/>
        <w:gridCol w:w="543"/>
        <w:gridCol w:w="237"/>
      </w:tblGrid>
      <w:tr w:rsidR="00EB121C" w:rsidRPr="0047258A" w14:paraId="3A45CCC7" w14:textId="77777777" w:rsidTr="00EB12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7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FDCF932" w14:textId="484E145D" w:rsidR="00EB121C" w:rsidRPr="00857895" w:rsidRDefault="00EB121C" w:rsidP="0047258A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Representative</w:t>
            </w:r>
            <w:r w:rsidR="00857895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98" w:type="dxa"/>
            <w:vAlign w:val="center"/>
          </w:tcPr>
          <w:p w14:paraId="1B50C1EB" w14:textId="77777777" w:rsidR="00EB121C" w:rsidRPr="0047258A" w:rsidRDefault="00EB121C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Very likely</w:t>
            </w:r>
          </w:p>
        </w:tc>
        <w:tc>
          <w:tcPr>
            <w:tcW w:w="1746" w:type="dxa"/>
            <w:vAlign w:val="center"/>
          </w:tcPr>
          <w:p w14:paraId="042C042E" w14:textId="77777777" w:rsidR="00EB121C" w:rsidRPr="0047258A" w:rsidRDefault="00EB121C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Somewhat likely</w:t>
            </w:r>
          </w:p>
        </w:tc>
        <w:tc>
          <w:tcPr>
            <w:tcW w:w="2054" w:type="dxa"/>
            <w:vAlign w:val="center"/>
          </w:tcPr>
          <w:p w14:paraId="27A907D8" w14:textId="77777777" w:rsidR="00EB121C" w:rsidRPr="0047258A" w:rsidRDefault="00EB121C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t likely</w:t>
            </w:r>
          </w:p>
        </w:tc>
        <w:tc>
          <w:tcPr>
            <w:tcW w:w="543" w:type="dxa"/>
            <w:vAlign w:val="center"/>
          </w:tcPr>
          <w:p w14:paraId="1A9EA69D" w14:textId="77777777" w:rsidR="00EB121C" w:rsidRPr="0047258A" w:rsidRDefault="00EB121C" w:rsidP="00EB121C">
            <w:pPr>
              <w:ind w:right="5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B121C" w:rsidRPr="0047258A" w14:paraId="453B39E3" w14:textId="77777777" w:rsidTr="00EB121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2CDC67C" w14:textId="4661295B" w:rsidR="00EB121C" w:rsidRPr="00857895" w:rsidRDefault="004C64EE" w:rsidP="004C64EE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EB121C" w:rsidRPr="0047258A">
              <w:rPr>
                <w:sz w:val="20"/>
                <w:szCs w:val="20"/>
                <w:lang w:val="en-US"/>
              </w:rPr>
              <w:t>Q2 Participation</w:t>
            </w:r>
            <w:r w:rsidR="0085789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98" w:type="dxa"/>
            <w:vAlign w:val="center"/>
          </w:tcPr>
          <w:p w14:paraId="4B4454DE" w14:textId="77777777" w:rsidR="00EB121C" w:rsidRPr="0047258A" w:rsidRDefault="00EB121C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80-100%</w:t>
            </w:r>
          </w:p>
        </w:tc>
        <w:tc>
          <w:tcPr>
            <w:tcW w:w="1746" w:type="dxa"/>
            <w:vAlign w:val="center"/>
          </w:tcPr>
          <w:p w14:paraId="1778AFFA" w14:textId="28AAA30E" w:rsidR="00EB121C" w:rsidRPr="0047258A" w:rsidRDefault="00EB121C" w:rsidP="00421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60-79%</w:t>
            </w:r>
          </w:p>
        </w:tc>
        <w:tc>
          <w:tcPr>
            <w:tcW w:w="2597" w:type="dxa"/>
            <w:gridSpan w:val="2"/>
            <w:vAlign w:val="center"/>
          </w:tcPr>
          <w:p w14:paraId="0947DE57" w14:textId="061D5502" w:rsidR="00EB121C" w:rsidRPr="0047258A" w:rsidRDefault="00EB121C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Less th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258A">
              <w:rPr>
                <w:sz w:val="20"/>
                <w:szCs w:val="20"/>
                <w:lang w:val="en-US"/>
              </w:rPr>
              <w:t>60%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  <w:tc>
          <w:tcPr>
            <w:tcW w:w="237" w:type="dxa"/>
            <w:vAlign w:val="center"/>
          </w:tcPr>
          <w:p w14:paraId="4268B02B" w14:textId="2848B04E" w:rsidR="00EB121C" w:rsidRPr="0047258A" w:rsidRDefault="00EB121C" w:rsidP="00EB121C">
            <w:pPr>
              <w:ind w:right="4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B121C" w:rsidRPr="0047258A" w14:paraId="47DC48B3" w14:textId="77777777" w:rsidTr="00EB121C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37" w:type="dxa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C289242" w14:textId="77777777" w:rsidR="00EB121C" w:rsidRPr="0047258A" w:rsidRDefault="00EB121C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798" w:type="dxa"/>
            <w:vAlign w:val="center"/>
          </w:tcPr>
          <w:p w14:paraId="0B7FAAD2" w14:textId="77777777" w:rsidR="00EB121C" w:rsidRPr="0047258A" w:rsidRDefault="00EB121C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6" w:type="dxa"/>
            <w:vAlign w:val="center"/>
          </w:tcPr>
          <w:p w14:paraId="3BC900A6" w14:textId="77777777" w:rsidR="00EB121C" w:rsidRPr="0047258A" w:rsidRDefault="00EB121C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054" w:type="dxa"/>
            <w:vAlign w:val="center"/>
          </w:tcPr>
          <w:p w14:paraId="292AA949" w14:textId="77777777" w:rsidR="00EB121C" w:rsidRPr="0047258A" w:rsidRDefault="00EB121C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  <w:tc>
          <w:tcPr>
            <w:tcW w:w="543" w:type="dxa"/>
            <w:vAlign w:val="center"/>
          </w:tcPr>
          <w:p w14:paraId="64AD2C36" w14:textId="77777777" w:rsidR="00EB121C" w:rsidRPr="0047258A" w:rsidRDefault="00EB121C" w:rsidP="00EB121C">
            <w:pPr>
              <w:ind w:right="50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33513739" w14:textId="369B6A61" w:rsidR="00F045B2" w:rsidRPr="004C64EE" w:rsidRDefault="00857895" w:rsidP="0047258A">
      <w:pPr>
        <w:pStyle w:val="NoSpacing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 xml:space="preserve">1 </w:t>
      </w:r>
      <w:r>
        <w:rPr>
          <w:sz w:val="16"/>
          <w:szCs w:val="16"/>
          <w:lang w:val="en-US"/>
        </w:rPr>
        <w:t>R</w:t>
      </w:r>
      <w:r w:rsidR="004C64EE" w:rsidRPr="004C64EE">
        <w:rPr>
          <w:sz w:val="16"/>
          <w:szCs w:val="16"/>
          <w:lang w:val="en-US"/>
        </w:rPr>
        <w:t xml:space="preserve">elated to </w:t>
      </w:r>
      <w:r w:rsidR="005274C1">
        <w:rPr>
          <w:sz w:val="16"/>
          <w:szCs w:val="16"/>
          <w:lang w:val="en-US"/>
        </w:rPr>
        <w:t xml:space="preserve">participating </w:t>
      </w:r>
      <w:r w:rsidR="004C64EE" w:rsidRPr="004C64EE">
        <w:rPr>
          <w:sz w:val="16"/>
          <w:szCs w:val="16"/>
          <w:lang w:val="en-US"/>
        </w:rPr>
        <w:t xml:space="preserve">schools. Do the selected schools represent the target </w:t>
      </w:r>
      <w:proofErr w:type="gramStart"/>
      <w:r w:rsidR="004C64EE" w:rsidRPr="004C64EE">
        <w:rPr>
          <w:sz w:val="16"/>
          <w:szCs w:val="16"/>
          <w:lang w:val="en-US"/>
        </w:rPr>
        <w:t>population.</w:t>
      </w:r>
      <w:proofErr w:type="gramEnd"/>
      <w:r w:rsidR="004C64EE" w:rsidRPr="004C64E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br/>
      </w:r>
      <w:r>
        <w:rPr>
          <w:sz w:val="16"/>
          <w:szCs w:val="16"/>
          <w:vertAlign w:val="superscript"/>
          <w:lang w:val="en-US"/>
        </w:rPr>
        <w:t xml:space="preserve">2 </w:t>
      </w:r>
      <w:r>
        <w:rPr>
          <w:sz w:val="16"/>
          <w:szCs w:val="16"/>
          <w:lang w:val="en-US"/>
        </w:rPr>
        <w:t>R</w:t>
      </w:r>
      <w:r w:rsidR="004C64EE" w:rsidRPr="004C64EE">
        <w:rPr>
          <w:sz w:val="16"/>
          <w:szCs w:val="16"/>
          <w:lang w:val="en-US"/>
        </w:rPr>
        <w:t xml:space="preserve">elated to </w:t>
      </w:r>
      <w:r w:rsidR="005274C1">
        <w:rPr>
          <w:sz w:val="16"/>
          <w:szCs w:val="16"/>
          <w:lang w:val="en-US"/>
        </w:rPr>
        <w:t xml:space="preserve">participating </w:t>
      </w:r>
      <w:r w:rsidR="004C64EE" w:rsidRPr="004C64EE">
        <w:rPr>
          <w:sz w:val="16"/>
          <w:szCs w:val="16"/>
          <w:lang w:val="en-US"/>
        </w:rPr>
        <w:t>children.</w:t>
      </w:r>
    </w:p>
    <w:p w14:paraId="52C17D00" w14:textId="63E54708" w:rsidR="00DD4F2B" w:rsidRPr="0047258A" w:rsidRDefault="00DD4F2B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B. STUDY DESIGN</w:t>
      </w:r>
    </w:p>
    <w:tbl>
      <w:tblPr>
        <w:tblStyle w:val="LightShading"/>
        <w:tblW w:w="4821" w:type="dxa"/>
        <w:tblLayout w:type="fixed"/>
        <w:tblLook w:val="04C0" w:firstRow="0" w:lastRow="1" w:firstColumn="1" w:lastColumn="0" w:noHBand="0" w:noVBand="1"/>
      </w:tblPr>
      <w:tblGrid>
        <w:gridCol w:w="2411"/>
        <w:gridCol w:w="1072"/>
        <w:gridCol w:w="1338"/>
      </w:tblGrid>
      <w:tr w:rsidR="004C64EE" w:rsidRPr="0047258A" w14:paraId="7C7F11A9" w14:textId="5B62DC5F" w:rsidTr="004C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27E56C3E" w14:textId="22DF371B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072" w:type="dxa"/>
            <w:vAlign w:val="center"/>
          </w:tcPr>
          <w:p w14:paraId="277643AB" w14:textId="27D0B5BB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338" w:type="dxa"/>
            <w:vAlign w:val="center"/>
          </w:tcPr>
          <w:p w14:paraId="7F0EB2FC" w14:textId="687538F6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Controlled clinical trial</w:t>
            </w:r>
          </w:p>
        </w:tc>
      </w:tr>
      <w:tr w:rsidR="004C64EE" w:rsidRPr="0047258A" w14:paraId="4FE97A4C" w14:textId="5EA9B58A" w:rsidTr="004C64E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31D57057" w14:textId="2515C3F2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072" w:type="dxa"/>
            <w:vAlign w:val="center"/>
          </w:tcPr>
          <w:p w14:paraId="644389B4" w14:textId="2294E7B2" w:rsidR="004C64EE" w:rsidRPr="0047258A" w:rsidRDefault="004C64EE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38" w:type="dxa"/>
            <w:vAlign w:val="center"/>
          </w:tcPr>
          <w:p w14:paraId="0E069EE7" w14:textId="42E2E9E9" w:rsidR="004C64EE" w:rsidRPr="0047258A" w:rsidRDefault="004C64EE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64EE" w:rsidRPr="0047258A" w14:paraId="452698A7" w14:textId="77777777" w:rsidTr="004C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5B746C4D" w14:textId="00357F89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scribed as </w:t>
            </w:r>
            <w:r w:rsidRPr="0047258A">
              <w:rPr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072" w:type="dxa"/>
            <w:vAlign w:val="center"/>
          </w:tcPr>
          <w:p w14:paraId="1C6BB23F" w14:textId="714A080A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38" w:type="dxa"/>
            <w:vAlign w:val="center"/>
          </w:tcPr>
          <w:p w14:paraId="6AA1E06B" w14:textId="26878EC5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64EE" w:rsidRPr="0047258A" w14:paraId="2491647C" w14:textId="77777777" w:rsidTr="004C64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727FFC24" w14:textId="78C89F38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Method of randomization</w:t>
            </w:r>
          </w:p>
        </w:tc>
        <w:tc>
          <w:tcPr>
            <w:tcW w:w="1072" w:type="dxa"/>
            <w:vAlign w:val="center"/>
          </w:tcPr>
          <w:p w14:paraId="32F8EF7C" w14:textId="04B24414" w:rsidR="004C64EE" w:rsidRPr="0047258A" w:rsidRDefault="004C64EE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38" w:type="dxa"/>
            <w:vAlign w:val="center"/>
          </w:tcPr>
          <w:p w14:paraId="13082C03" w14:textId="49A2D928" w:rsidR="004C64EE" w:rsidRPr="0047258A" w:rsidRDefault="004C64EE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64EE" w:rsidRPr="0047258A" w14:paraId="5D5451BE" w14:textId="77777777" w:rsidTr="004C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31C4B550" w14:textId="06D0DFB6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Appropriate method</w:t>
            </w:r>
          </w:p>
        </w:tc>
        <w:tc>
          <w:tcPr>
            <w:tcW w:w="1072" w:type="dxa"/>
            <w:vAlign w:val="center"/>
          </w:tcPr>
          <w:p w14:paraId="626C8C5C" w14:textId="2ECD0A6B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38" w:type="dxa"/>
            <w:vAlign w:val="center"/>
          </w:tcPr>
          <w:p w14:paraId="79519E81" w14:textId="51B10163" w:rsidR="004C64EE" w:rsidRPr="0047258A" w:rsidRDefault="004C64EE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64EE" w:rsidRPr="0047258A" w14:paraId="79A1E455" w14:textId="1DBC96EB" w:rsidTr="004C64E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4B05A3C1" w14:textId="77777777" w:rsidR="004C64EE" w:rsidRPr="0047258A" w:rsidRDefault="004C64EE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072" w:type="dxa"/>
            <w:vAlign w:val="center"/>
          </w:tcPr>
          <w:p w14:paraId="3267FD67" w14:textId="77777777" w:rsidR="004C64EE" w:rsidRPr="0047258A" w:rsidRDefault="004C64EE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338" w:type="dxa"/>
            <w:vAlign w:val="center"/>
          </w:tcPr>
          <w:p w14:paraId="5A712D89" w14:textId="79F3657F" w:rsidR="004C64EE" w:rsidRPr="0047258A" w:rsidRDefault="004C64EE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</w:tr>
    </w:tbl>
    <w:p w14:paraId="47B02962" w14:textId="3DE752CA" w:rsidR="009A36C9" w:rsidRPr="0047258A" w:rsidRDefault="009A36C9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C. CONFOUNDERS</w:t>
      </w:r>
      <w:r w:rsidR="00857895">
        <w:rPr>
          <w:sz w:val="20"/>
          <w:szCs w:val="20"/>
          <w:vertAlign w:val="superscript"/>
          <w:lang w:val="en-US"/>
        </w:rPr>
        <w:t>3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2235"/>
        <w:gridCol w:w="2268"/>
        <w:gridCol w:w="1535"/>
        <w:gridCol w:w="2434"/>
      </w:tblGrid>
      <w:tr w:rsidR="00EB121C" w:rsidRPr="0047258A" w14:paraId="6474F9CF" w14:textId="77777777" w:rsidTr="00AF4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C306A9E" w14:textId="3916E1F5" w:rsidR="00EB121C" w:rsidRPr="00857895" w:rsidRDefault="00AF4287" w:rsidP="00857895">
            <w:pPr>
              <w:ind w:right="-506"/>
              <w:rPr>
                <w:sz w:val="20"/>
                <w:szCs w:val="20"/>
                <w:vertAlign w:val="superscript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Q1 Group d</w:t>
            </w:r>
            <w:r w:rsidR="00EB121C" w:rsidRPr="00AF4287">
              <w:rPr>
                <w:sz w:val="20"/>
                <w:szCs w:val="20"/>
                <w:lang w:val="en-US"/>
              </w:rPr>
              <w:t>ifferences</w:t>
            </w:r>
          </w:p>
        </w:tc>
        <w:tc>
          <w:tcPr>
            <w:tcW w:w="2268" w:type="dxa"/>
            <w:vAlign w:val="center"/>
          </w:tcPr>
          <w:p w14:paraId="78771D51" w14:textId="2080B14C" w:rsidR="00EB121C" w:rsidRPr="00AF4287" w:rsidRDefault="00EB121C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35" w:type="dxa"/>
            <w:vAlign w:val="center"/>
          </w:tcPr>
          <w:p w14:paraId="0CAC982D" w14:textId="1CBBD420" w:rsidR="00EB121C" w:rsidRPr="00AF4287" w:rsidRDefault="00EB121C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434" w:type="dxa"/>
            <w:vAlign w:val="center"/>
          </w:tcPr>
          <w:p w14:paraId="5456B19D" w14:textId="14F30091" w:rsidR="00EB121C" w:rsidRPr="00AF4287" w:rsidRDefault="00CD43A5" w:rsidP="00EB121C">
            <w:pPr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EB121C" w:rsidRPr="003937CD" w14:paraId="7D387675" w14:textId="77777777" w:rsidTr="00AF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0434F9E" w14:textId="65CEA9EC" w:rsidR="00EB121C" w:rsidRPr="00AF4287" w:rsidRDefault="00EB121C" w:rsidP="00857895">
            <w:pPr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Q2 Controlled</w:t>
            </w:r>
          </w:p>
        </w:tc>
        <w:tc>
          <w:tcPr>
            <w:tcW w:w="2268" w:type="dxa"/>
            <w:vAlign w:val="center"/>
          </w:tcPr>
          <w:p w14:paraId="36583876" w14:textId="3DAE1C88" w:rsidR="00EB121C" w:rsidRPr="00AF4287" w:rsidRDefault="00EB121C" w:rsidP="00D83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Baseline </w:t>
            </w:r>
            <w:r w:rsidR="00AF4287" w:rsidRPr="00AF4287">
              <w:rPr>
                <w:sz w:val="20"/>
                <w:szCs w:val="20"/>
                <w:lang w:val="en-US"/>
              </w:rPr>
              <w:t>outcome, sex</w:t>
            </w:r>
            <w:r w:rsidRPr="00AF4287">
              <w:rPr>
                <w:sz w:val="20"/>
                <w:szCs w:val="20"/>
                <w:lang w:val="en-US"/>
              </w:rPr>
              <w:t xml:space="preserve">, </w:t>
            </w:r>
            <w:r w:rsidR="008F2F17">
              <w:rPr>
                <w:sz w:val="20"/>
                <w:szCs w:val="20"/>
                <w:lang w:val="en-US"/>
              </w:rPr>
              <w:t>age</w:t>
            </w:r>
            <w:r w:rsidR="00D83048">
              <w:rPr>
                <w:sz w:val="20"/>
                <w:szCs w:val="20"/>
                <w:lang w:val="en-US"/>
              </w:rPr>
              <w:t>,</w:t>
            </w:r>
            <w:r w:rsidR="008F2F17">
              <w:rPr>
                <w:sz w:val="20"/>
                <w:szCs w:val="20"/>
                <w:lang w:val="en-US"/>
              </w:rPr>
              <w:t xml:space="preserve"> </w:t>
            </w:r>
            <w:r w:rsidRPr="00AF4287">
              <w:rPr>
                <w:sz w:val="20"/>
                <w:szCs w:val="20"/>
                <w:lang w:val="en-US"/>
              </w:rPr>
              <w:t>ethnicity</w:t>
            </w:r>
            <w:r w:rsidR="00D83048">
              <w:rPr>
                <w:sz w:val="20"/>
                <w:szCs w:val="20"/>
                <w:lang w:val="en-US"/>
              </w:rPr>
              <w:t>, SES</w:t>
            </w:r>
          </w:p>
        </w:tc>
        <w:tc>
          <w:tcPr>
            <w:tcW w:w="1535" w:type="dxa"/>
            <w:vAlign w:val="center"/>
          </w:tcPr>
          <w:p w14:paraId="10A121B9" w14:textId="02CAB9B0" w:rsidR="00EB121C" w:rsidRPr="00AF4287" w:rsidRDefault="00EB121C" w:rsidP="00A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Baseline </w:t>
            </w:r>
            <w:r w:rsidR="00AF4287" w:rsidRPr="00AF4287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434" w:type="dxa"/>
            <w:vAlign w:val="center"/>
          </w:tcPr>
          <w:p w14:paraId="1EC08D97" w14:textId="7214AC3A" w:rsidR="00EB121C" w:rsidRPr="00AF4287" w:rsidRDefault="00EB121C" w:rsidP="00EB121C">
            <w:pPr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No relevant confounders / </w:t>
            </w: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EB121C" w:rsidRPr="0047258A" w14:paraId="30AC84CD" w14:textId="77777777" w:rsidTr="00AF42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7A255AF0" w14:textId="6FC27293" w:rsidR="00EB121C" w:rsidRPr="0047258A" w:rsidRDefault="00EB121C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268" w:type="dxa"/>
            <w:vAlign w:val="center"/>
          </w:tcPr>
          <w:p w14:paraId="061EB3E2" w14:textId="77777777" w:rsidR="00EB121C" w:rsidRPr="0047258A" w:rsidRDefault="00EB121C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5" w:type="dxa"/>
            <w:vAlign w:val="center"/>
          </w:tcPr>
          <w:p w14:paraId="62E7A0F8" w14:textId="77777777" w:rsidR="00EB121C" w:rsidRPr="0047258A" w:rsidRDefault="00EB121C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34" w:type="dxa"/>
            <w:vAlign w:val="center"/>
          </w:tcPr>
          <w:p w14:paraId="6B1728F3" w14:textId="77777777" w:rsidR="00EB121C" w:rsidRPr="0047258A" w:rsidRDefault="00EB121C" w:rsidP="00EB121C">
            <w:pPr>
              <w:ind w:right="17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08B4CD28" w14:textId="77777777" w:rsidR="00062C8E" w:rsidRDefault="00857895" w:rsidP="0047258A">
      <w:pPr>
        <w:pStyle w:val="NoSpacing"/>
        <w:rPr>
          <w:sz w:val="16"/>
          <w:szCs w:val="16"/>
          <w:lang w:val="en-US"/>
        </w:rPr>
      </w:pPr>
      <w:r w:rsidRPr="00857895">
        <w:rPr>
          <w:sz w:val="16"/>
          <w:szCs w:val="16"/>
          <w:vertAlign w:val="superscript"/>
          <w:lang w:val="en-US"/>
        </w:rPr>
        <w:t xml:space="preserve">3 </w:t>
      </w:r>
      <w:r w:rsidR="004C64EE" w:rsidRPr="004C64EE">
        <w:rPr>
          <w:sz w:val="16"/>
          <w:szCs w:val="16"/>
          <w:lang w:val="en-US"/>
        </w:rPr>
        <w:t xml:space="preserve">If Q1 is NO, no correction at Q2 could still mean STRONG. If Q1 is YES and no correction: WEAK. If Q1 is YES </w:t>
      </w:r>
      <w:r w:rsidR="004C64EE" w:rsidRPr="00857895">
        <w:rPr>
          <w:b/>
          <w:sz w:val="16"/>
          <w:szCs w:val="16"/>
          <w:lang w:val="en-US"/>
        </w:rPr>
        <w:t>and</w:t>
      </w:r>
      <w:r w:rsidR="004C64EE" w:rsidRPr="004C64EE">
        <w:rPr>
          <w:sz w:val="16"/>
          <w:szCs w:val="16"/>
          <w:lang w:val="en-US"/>
        </w:rPr>
        <w:t xml:space="preserve"> correction: MODERATE</w:t>
      </w:r>
    </w:p>
    <w:p w14:paraId="7FF3FA16" w14:textId="1B2F3F77" w:rsidR="009A36C9" w:rsidRPr="00857895" w:rsidRDefault="004C64EE" w:rsidP="0047258A">
      <w:pPr>
        <w:pStyle w:val="NoSpacing"/>
        <w:rPr>
          <w:b/>
          <w:sz w:val="20"/>
          <w:szCs w:val="20"/>
          <w:vertAlign w:val="superscript"/>
          <w:lang w:val="en-US"/>
        </w:rPr>
      </w:pPr>
      <w:r>
        <w:rPr>
          <w:sz w:val="16"/>
          <w:szCs w:val="16"/>
          <w:lang w:val="en-US"/>
        </w:rPr>
        <w:br/>
      </w:r>
      <w:r w:rsidR="009A36C9" w:rsidRPr="0047258A">
        <w:rPr>
          <w:b/>
          <w:sz w:val="20"/>
          <w:szCs w:val="20"/>
          <w:lang w:val="en-US"/>
        </w:rPr>
        <w:t>D. BLINDING</w:t>
      </w:r>
      <w:r w:rsidR="00857895">
        <w:rPr>
          <w:b/>
          <w:sz w:val="20"/>
          <w:szCs w:val="20"/>
          <w:vertAlign w:val="superscript"/>
          <w:lang w:val="en-US"/>
        </w:rPr>
        <w:t>4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2376"/>
        <w:gridCol w:w="1535"/>
        <w:gridCol w:w="1535"/>
        <w:gridCol w:w="1535"/>
      </w:tblGrid>
      <w:tr w:rsidR="00AE0CCF" w:rsidRPr="0047258A" w14:paraId="52D41CA6" w14:textId="77777777" w:rsidTr="0062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98E3D48" w14:textId="56F72A57" w:rsidR="00AE0CCF" w:rsidRPr="00857895" w:rsidRDefault="00AE0CCF" w:rsidP="00062C8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Assessors</w:t>
            </w:r>
            <w:r w:rsidR="00857895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535" w:type="dxa"/>
            <w:vAlign w:val="center"/>
          </w:tcPr>
          <w:p w14:paraId="60D1ECFD" w14:textId="77777777" w:rsidR="00AE0CCF" w:rsidRPr="0047258A" w:rsidRDefault="00AE0CCF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35" w:type="dxa"/>
            <w:vAlign w:val="center"/>
          </w:tcPr>
          <w:p w14:paraId="707D8D3C" w14:textId="624BA997" w:rsidR="00AE0CCF" w:rsidRPr="0047258A" w:rsidRDefault="00AE0CCF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vAlign w:val="center"/>
          </w:tcPr>
          <w:p w14:paraId="1BA02325" w14:textId="3F83EBC4" w:rsidR="00AE0CCF" w:rsidRPr="0047258A" w:rsidRDefault="00AE0CCF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AE0CCF" w:rsidRPr="0047258A" w14:paraId="4955EB3B" w14:textId="77777777" w:rsidTr="00621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6794C8A" w14:textId="4459AEB5" w:rsidR="00AE0CCF" w:rsidRPr="0047258A" w:rsidRDefault="00AE0CCF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2 Participants</w:t>
            </w:r>
          </w:p>
        </w:tc>
        <w:tc>
          <w:tcPr>
            <w:tcW w:w="1535" w:type="dxa"/>
            <w:vAlign w:val="center"/>
          </w:tcPr>
          <w:p w14:paraId="467A0421" w14:textId="77777777" w:rsidR="00AE0CCF" w:rsidRPr="0047258A" w:rsidRDefault="00AE0CC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35" w:type="dxa"/>
            <w:vAlign w:val="center"/>
          </w:tcPr>
          <w:p w14:paraId="51FD3017" w14:textId="0BB5FFB1" w:rsidR="00AE0CCF" w:rsidRPr="0047258A" w:rsidRDefault="00AE0CC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vAlign w:val="center"/>
          </w:tcPr>
          <w:p w14:paraId="792AD4D8" w14:textId="4A03DD9F" w:rsidR="00AE0CCF" w:rsidRPr="0047258A" w:rsidRDefault="00AE0CC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AE0CCF" w:rsidRPr="0047258A" w14:paraId="19A2C84D" w14:textId="77777777" w:rsidTr="0062132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02E23AF" w14:textId="77777777" w:rsidR="00AE0CCF" w:rsidRPr="0047258A" w:rsidRDefault="00AE0CCF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535" w:type="dxa"/>
            <w:vAlign w:val="center"/>
          </w:tcPr>
          <w:p w14:paraId="051B9D9C" w14:textId="77777777" w:rsidR="00AE0CCF" w:rsidRPr="0047258A" w:rsidRDefault="00AE0CC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5" w:type="dxa"/>
            <w:vAlign w:val="center"/>
          </w:tcPr>
          <w:p w14:paraId="6B8A0FD8" w14:textId="44905DD8" w:rsidR="00AF4287" w:rsidRPr="00062C8E" w:rsidRDefault="00AF4287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062C8E">
              <w:rPr>
                <w:b w:val="0"/>
                <w:sz w:val="16"/>
                <w:szCs w:val="16"/>
                <w:lang w:val="en-US"/>
              </w:rPr>
              <w:t>Combi YES/NO</w:t>
            </w:r>
          </w:p>
          <w:p w14:paraId="0F7A2385" w14:textId="77777777" w:rsidR="00AE0CCF" w:rsidRPr="0047258A" w:rsidRDefault="00AE0CC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35" w:type="dxa"/>
            <w:vAlign w:val="center"/>
          </w:tcPr>
          <w:p w14:paraId="5BB16FDB" w14:textId="77777777" w:rsidR="00AE0CCF" w:rsidRPr="0047258A" w:rsidRDefault="00AE0CC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213447EE" w14:textId="36E6F49F" w:rsidR="0086633D" w:rsidRDefault="00857895" w:rsidP="0047258A">
      <w:pPr>
        <w:pStyle w:val="NoSpacing"/>
        <w:rPr>
          <w:sz w:val="16"/>
          <w:szCs w:val="16"/>
          <w:lang w:val="en-US"/>
        </w:rPr>
      </w:pPr>
      <w:r w:rsidRPr="00857895">
        <w:rPr>
          <w:sz w:val="16"/>
          <w:szCs w:val="16"/>
          <w:vertAlign w:val="superscript"/>
          <w:lang w:val="en-US"/>
        </w:rPr>
        <w:t xml:space="preserve">4 </w:t>
      </w:r>
      <w:r w:rsidR="004C64EE" w:rsidRPr="004C64EE">
        <w:rPr>
          <w:sz w:val="16"/>
          <w:szCs w:val="16"/>
          <w:lang w:val="en-US"/>
        </w:rPr>
        <w:t>Note if multiple measurement tools have different quality</w:t>
      </w:r>
      <w:r>
        <w:rPr>
          <w:sz w:val="16"/>
          <w:szCs w:val="16"/>
          <w:lang w:val="en-US"/>
        </w:rPr>
        <w:br/>
      </w:r>
      <w:r>
        <w:rPr>
          <w:sz w:val="16"/>
          <w:szCs w:val="16"/>
          <w:vertAlign w:val="superscript"/>
          <w:lang w:val="en-US"/>
        </w:rPr>
        <w:t xml:space="preserve">5 </w:t>
      </w:r>
      <w:r w:rsidR="004C64EE">
        <w:rPr>
          <w:sz w:val="16"/>
          <w:szCs w:val="16"/>
          <w:lang w:val="en-US"/>
        </w:rPr>
        <w:t>If it is a self-reported questionnaire, the child is participant and assessor</w:t>
      </w:r>
    </w:p>
    <w:p w14:paraId="45E6573C" w14:textId="77777777" w:rsidR="00062C8E" w:rsidRPr="004C64EE" w:rsidRDefault="00062C8E" w:rsidP="0047258A">
      <w:pPr>
        <w:pStyle w:val="NoSpacing"/>
        <w:rPr>
          <w:sz w:val="16"/>
          <w:szCs w:val="16"/>
          <w:lang w:val="en-US"/>
        </w:rPr>
      </w:pPr>
    </w:p>
    <w:p w14:paraId="116BAA39" w14:textId="77777777" w:rsidR="009A36C9" w:rsidRPr="0047258A" w:rsidRDefault="009A36C9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E. DATA COLLECTION METHODS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2093"/>
        <w:gridCol w:w="2524"/>
        <w:gridCol w:w="1535"/>
        <w:gridCol w:w="2036"/>
      </w:tblGrid>
      <w:tr w:rsidR="00772E1A" w:rsidRPr="00857895" w14:paraId="2B1BF691" w14:textId="77777777" w:rsidTr="0077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AE0C66" w14:textId="18061CD6" w:rsidR="00772E1A" w:rsidRPr="0047258A" w:rsidRDefault="00772E1A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Valid</w:t>
            </w:r>
          </w:p>
        </w:tc>
        <w:tc>
          <w:tcPr>
            <w:tcW w:w="2524" w:type="dxa"/>
            <w:vAlign w:val="center"/>
          </w:tcPr>
          <w:p w14:paraId="0B1E5802" w14:textId="6871D56B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Objective or validity &gt;0.7</w:t>
            </w:r>
          </w:p>
        </w:tc>
        <w:tc>
          <w:tcPr>
            <w:tcW w:w="1535" w:type="dxa"/>
            <w:vAlign w:val="center"/>
          </w:tcPr>
          <w:p w14:paraId="26230BFC" w14:textId="2E93423B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– NO </w:t>
            </w:r>
          </w:p>
        </w:tc>
        <w:tc>
          <w:tcPr>
            <w:tcW w:w="2036" w:type="dxa"/>
            <w:vAlign w:val="center"/>
          </w:tcPr>
          <w:p w14:paraId="298F926C" w14:textId="1DA9A004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47258A" w14:paraId="68315A5E" w14:textId="77777777" w:rsidTr="0077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F51AE1A" w14:textId="3D8CF38B" w:rsidR="00772E1A" w:rsidRPr="0047258A" w:rsidRDefault="00772E1A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2 Reliable</w:t>
            </w:r>
          </w:p>
        </w:tc>
        <w:tc>
          <w:tcPr>
            <w:tcW w:w="2524" w:type="dxa"/>
            <w:vAlign w:val="center"/>
          </w:tcPr>
          <w:p w14:paraId="1B90E973" w14:textId="1584E357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Objective or reliability &gt;0.7</w:t>
            </w:r>
          </w:p>
        </w:tc>
        <w:tc>
          <w:tcPr>
            <w:tcW w:w="1535" w:type="dxa"/>
            <w:vAlign w:val="center"/>
          </w:tcPr>
          <w:p w14:paraId="215897A1" w14:textId="630EBD15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– YES </w:t>
            </w:r>
          </w:p>
        </w:tc>
        <w:tc>
          <w:tcPr>
            <w:tcW w:w="2036" w:type="dxa"/>
            <w:vAlign w:val="center"/>
          </w:tcPr>
          <w:p w14:paraId="5EBDAD77" w14:textId="4A77BDE5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47258A" w14:paraId="7BCBCB4C" w14:textId="77777777" w:rsidTr="00772E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864B3F9" w14:textId="77777777" w:rsidR="00772E1A" w:rsidRPr="0047258A" w:rsidRDefault="00772E1A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524" w:type="dxa"/>
            <w:vAlign w:val="center"/>
          </w:tcPr>
          <w:p w14:paraId="5A59308C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5" w:type="dxa"/>
            <w:vAlign w:val="center"/>
          </w:tcPr>
          <w:p w14:paraId="2AA84393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036" w:type="dxa"/>
            <w:vAlign w:val="center"/>
          </w:tcPr>
          <w:p w14:paraId="14353AA4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4DC04240" w14:textId="77777777" w:rsidR="00F045B2" w:rsidRPr="0047258A" w:rsidRDefault="00F045B2" w:rsidP="0047258A">
      <w:pPr>
        <w:pStyle w:val="NoSpacing"/>
        <w:rPr>
          <w:sz w:val="20"/>
          <w:szCs w:val="20"/>
          <w:lang w:val="en-US"/>
        </w:rPr>
      </w:pPr>
    </w:p>
    <w:p w14:paraId="6588CB1D" w14:textId="1EA7CCC3" w:rsidR="009A36C9" w:rsidRPr="0047258A" w:rsidRDefault="009A36C9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F. WITHDRAWALS AND DROP-OUTS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2235"/>
        <w:gridCol w:w="1535"/>
        <w:gridCol w:w="1535"/>
        <w:gridCol w:w="2174"/>
      </w:tblGrid>
      <w:tr w:rsidR="000D69AF" w:rsidRPr="0047258A" w14:paraId="424991AB" w14:textId="77777777" w:rsidTr="0077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96E7D27" w14:textId="0184729C" w:rsidR="000D69AF" w:rsidRPr="00062C8E" w:rsidRDefault="000D69AF" w:rsidP="0047258A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Reported</w:t>
            </w:r>
            <w:r w:rsidR="00062C8E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535" w:type="dxa"/>
            <w:vAlign w:val="center"/>
          </w:tcPr>
          <w:p w14:paraId="0EC40189" w14:textId="5743DB87" w:rsidR="000D69AF" w:rsidRPr="0047258A" w:rsidRDefault="00BD46F6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  <w:r w:rsidR="00EB45C1">
              <w:rPr>
                <w:sz w:val="20"/>
                <w:szCs w:val="20"/>
                <w:lang w:val="en-US"/>
              </w:rPr>
              <w:t>/NA</w:t>
            </w:r>
          </w:p>
        </w:tc>
        <w:tc>
          <w:tcPr>
            <w:tcW w:w="1535" w:type="dxa"/>
            <w:vAlign w:val="center"/>
          </w:tcPr>
          <w:p w14:paraId="107B995F" w14:textId="5E3A3577" w:rsidR="000D69AF" w:rsidRPr="0047258A" w:rsidRDefault="000D69AF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vAlign w:val="center"/>
          </w:tcPr>
          <w:p w14:paraId="70B7989E" w14:textId="7A21FD8E" w:rsidR="000D69AF" w:rsidRPr="0047258A" w:rsidRDefault="004215A2" w:rsidP="00AE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0D69AF" w:rsidRPr="0047258A" w14:paraId="47DB1C30" w14:textId="77777777" w:rsidTr="0077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368A58B7" w14:textId="12D4F9A0" w:rsidR="000D69AF" w:rsidRPr="0047258A" w:rsidRDefault="000D69AF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2 Completion</w:t>
            </w:r>
          </w:p>
        </w:tc>
        <w:tc>
          <w:tcPr>
            <w:tcW w:w="1535" w:type="dxa"/>
            <w:vAlign w:val="center"/>
          </w:tcPr>
          <w:p w14:paraId="747A3D6B" w14:textId="77777777" w:rsidR="000D69AF" w:rsidRPr="0047258A" w:rsidRDefault="000D69A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80-100%</w:t>
            </w:r>
          </w:p>
        </w:tc>
        <w:tc>
          <w:tcPr>
            <w:tcW w:w="1535" w:type="dxa"/>
            <w:vAlign w:val="center"/>
          </w:tcPr>
          <w:p w14:paraId="10932304" w14:textId="77777777" w:rsidR="000D69AF" w:rsidRPr="0047258A" w:rsidRDefault="000D69A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60-79%</w:t>
            </w:r>
          </w:p>
        </w:tc>
        <w:tc>
          <w:tcPr>
            <w:tcW w:w="2174" w:type="dxa"/>
            <w:vAlign w:val="center"/>
          </w:tcPr>
          <w:p w14:paraId="77B30EB7" w14:textId="2A3A6B25" w:rsidR="000D69AF" w:rsidRPr="0047258A" w:rsidRDefault="000D69AF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&lt;60%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0D69AF" w:rsidRPr="0047258A" w14:paraId="1A02FE24" w14:textId="77777777" w:rsidTr="00772E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3BD53EEB" w14:textId="77777777" w:rsidR="000D69AF" w:rsidRPr="0047258A" w:rsidRDefault="000D69AF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535" w:type="dxa"/>
            <w:vAlign w:val="center"/>
          </w:tcPr>
          <w:p w14:paraId="7EDBA345" w14:textId="77777777" w:rsidR="000D69AF" w:rsidRPr="0047258A" w:rsidRDefault="000D69A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5" w:type="dxa"/>
            <w:vAlign w:val="center"/>
          </w:tcPr>
          <w:p w14:paraId="4B138F78" w14:textId="77777777" w:rsidR="000D69AF" w:rsidRPr="0047258A" w:rsidRDefault="000D69A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74" w:type="dxa"/>
            <w:vAlign w:val="center"/>
          </w:tcPr>
          <w:p w14:paraId="4873BCBE" w14:textId="77777777" w:rsidR="000D69AF" w:rsidRPr="0047258A" w:rsidRDefault="000D69AF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63BA6219" w14:textId="0ECA49F8" w:rsidR="00F045B2" w:rsidRDefault="00062C8E" w:rsidP="0047258A">
      <w:pPr>
        <w:pStyle w:val="NoSpacing"/>
        <w:rPr>
          <w:sz w:val="16"/>
          <w:szCs w:val="16"/>
          <w:lang w:val="en-US"/>
        </w:rPr>
      </w:pPr>
      <w:r w:rsidRPr="00062C8E">
        <w:rPr>
          <w:sz w:val="16"/>
          <w:szCs w:val="16"/>
          <w:vertAlign w:val="superscript"/>
          <w:lang w:val="en-US"/>
        </w:rPr>
        <w:t>6</w:t>
      </w:r>
      <w:r>
        <w:rPr>
          <w:sz w:val="16"/>
          <w:szCs w:val="16"/>
          <w:vertAlign w:val="superscript"/>
          <w:lang w:val="en-US"/>
        </w:rPr>
        <w:t xml:space="preserve"> </w:t>
      </w:r>
      <w:r>
        <w:rPr>
          <w:sz w:val="16"/>
          <w:szCs w:val="16"/>
          <w:lang w:val="en-US"/>
        </w:rPr>
        <w:t>Concerns</w:t>
      </w:r>
      <w:r w:rsidR="004C64EE" w:rsidRPr="00857895">
        <w:rPr>
          <w:sz w:val="16"/>
          <w:szCs w:val="16"/>
          <w:lang w:val="en-US"/>
        </w:rPr>
        <w:t xml:space="preserve"> reported </w:t>
      </w:r>
      <w:r w:rsidR="004C64EE" w:rsidRPr="00062C8E">
        <w:rPr>
          <w:b/>
          <w:sz w:val="16"/>
          <w:szCs w:val="16"/>
          <w:lang w:val="en-US"/>
        </w:rPr>
        <w:t>reasons</w:t>
      </w:r>
      <w:r w:rsidR="004C64EE" w:rsidRPr="00857895">
        <w:rPr>
          <w:sz w:val="16"/>
          <w:szCs w:val="16"/>
          <w:lang w:val="en-US"/>
        </w:rPr>
        <w:t xml:space="preserve"> for drop-out</w:t>
      </w:r>
    </w:p>
    <w:p w14:paraId="30AD702A" w14:textId="77777777" w:rsidR="00062C8E" w:rsidRPr="00857895" w:rsidRDefault="00062C8E" w:rsidP="0047258A">
      <w:pPr>
        <w:pStyle w:val="NoSpacing"/>
        <w:rPr>
          <w:sz w:val="16"/>
          <w:szCs w:val="16"/>
          <w:lang w:val="en-US"/>
        </w:rPr>
      </w:pPr>
    </w:p>
    <w:p w14:paraId="56C6686B" w14:textId="2F3F0D31" w:rsidR="00DD4F2B" w:rsidRPr="0047258A" w:rsidRDefault="00DD4F2B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G. INTERVENTION INTEGRITY</w:t>
      </w:r>
    </w:p>
    <w:tbl>
      <w:tblPr>
        <w:tblStyle w:val="LightShading"/>
        <w:tblW w:w="0" w:type="auto"/>
        <w:tblLook w:val="04C0" w:firstRow="0" w:lastRow="1" w:firstColumn="1" w:lastColumn="0" w:noHBand="0" w:noVBand="1"/>
      </w:tblPr>
      <w:tblGrid>
        <w:gridCol w:w="3066"/>
        <w:gridCol w:w="1529"/>
        <w:gridCol w:w="1531"/>
        <w:gridCol w:w="2487"/>
      </w:tblGrid>
      <w:tr w:rsidR="00772E1A" w:rsidRPr="0047258A" w14:paraId="47359510" w14:textId="77777777" w:rsidTr="0077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6" w:type="dxa"/>
            <w:vAlign w:val="center"/>
          </w:tcPr>
          <w:p w14:paraId="0AE6BED2" w14:textId="4A6E8019" w:rsidR="00772E1A" w:rsidRPr="0047258A" w:rsidRDefault="00772E1A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Intended intervention</w:t>
            </w:r>
          </w:p>
        </w:tc>
        <w:tc>
          <w:tcPr>
            <w:tcW w:w="1529" w:type="dxa"/>
            <w:vAlign w:val="center"/>
          </w:tcPr>
          <w:p w14:paraId="51332553" w14:textId="77777777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80-100%</w:t>
            </w:r>
          </w:p>
        </w:tc>
        <w:tc>
          <w:tcPr>
            <w:tcW w:w="1531" w:type="dxa"/>
            <w:vAlign w:val="center"/>
          </w:tcPr>
          <w:p w14:paraId="322BD358" w14:textId="77777777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60-79%</w:t>
            </w:r>
          </w:p>
        </w:tc>
        <w:tc>
          <w:tcPr>
            <w:tcW w:w="2487" w:type="dxa"/>
            <w:vAlign w:val="center"/>
          </w:tcPr>
          <w:p w14:paraId="5657A9EA" w14:textId="49FA9526" w:rsidR="00772E1A" w:rsidRPr="0047258A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&lt;60%</w:t>
            </w:r>
            <w:r>
              <w:rPr>
                <w:sz w:val="20"/>
                <w:szCs w:val="20"/>
                <w:lang w:val="en-US"/>
              </w:rPr>
              <w:t xml:space="preserve"> / </w:t>
            </w: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47258A" w14:paraId="72E35E30" w14:textId="77777777" w:rsidTr="0077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6" w:type="dxa"/>
            <w:vAlign w:val="center"/>
          </w:tcPr>
          <w:p w14:paraId="579B0723" w14:textId="65ECD9DA" w:rsidR="00772E1A" w:rsidRPr="0047258A" w:rsidRDefault="00772E1A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258A">
              <w:rPr>
                <w:sz w:val="20"/>
                <w:szCs w:val="20"/>
                <w:lang w:val="en-US"/>
              </w:rPr>
              <w:t>Consistency measured</w:t>
            </w:r>
          </w:p>
        </w:tc>
        <w:tc>
          <w:tcPr>
            <w:tcW w:w="1529" w:type="dxa"/>
            <w:vAlign w:val="center"/>
          </w:tcPr>
          <w:p w14:paraId="716DBE86" w14:textId="706E6C2D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31" w:type="dxa"/>
            <w:vAlign w:val="center"/>
          </w:tcPr>
          <w:p w14:paraId="1A3321B4" w14:textId="3C5EAE18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487" w:type="dxa"/>
            <w:vAlign w:val="center"/>
          </w:tcPr>
          <w:p w14:paraId="36A0B628" w14:textId="1CF5F68E" w:rsidR="00772E1A" w:rsidRPr="0047258A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Can’t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47258A" w14:paraId="798D6EC1" w14:textId="77777777" w:rsidTr="00772E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6" w:type="dxa"/>
            <w:vAlign w:val="center"/>
          </w:tcPr>
          <w:p w14:paraId="10CB75D1" w14:textId="77777777" w:rsidR="00772E1A" w:rsidRPr="0047258A" w:rsidRDefault="00772E1A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529" w:type="dxa"/>
            <w:vAlign w:val="center"/>
          </w:tcPr>
          <w:p w14:paraId="68738FB1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1" w:type="dxa"/>
            <w:vAlign w:val="center"/>
          </w:tcPr>
          <w:p w14:paraId="345C5F0E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87" w:type="dxa"/>
            <w:vAlign w:val="center"/>
          </w:tcPr>
          <w:p w14:paraId="56B76930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2CE9E118" w14:textId="5B22E16E" w:rsidR="00DD4F2B" w:rsidRPr="0047258A" w:rsidRDefault="00DD4F2B" w:rsidP="00772E1A">
      <w:pPr>
        <w:pStyle w:val="NoSpacing"/>
        <w:ind w:right="1418"/>
        <w:jc w:val="right"/>
        <w:rPr>
          <w:sz w:val="20"/>
          <w:szCs w:val="20"/>
          <w:lang w:val="en-US"/>
        </w:rPr>
      </w:pPr>
    </w:p>
    <w:p w14:paraId="1FE6F6DD" w14:textId="26672683" w:rsidR="009A36C9" w:rsidRPr="0047258A" w:rsidRDefault="000865FB" w:rsidP="0047258A">
      <w:pPr>
        <w:pStyle w:val="NoSpacing"/>
        <w:rPr>
          <w:b/>
          <w:sz w:val="20"/>
          <w:szCs w:val="20"/>
          <w:lang w:val="en-US"/>
        </w:rPr>
      </w:pPr>
      <w:r w:rsidRPr="0047258A">
        <w:rPr>
          <w:b/>
          <w:sz w:val="20"/>
          <w:szCs w:val="20"/>
          <w:lang w:val="en-US"/>
        </w:rPr>
        <w:t>H</w:t>
      </w:r>
      <w:r w:rsidR="009A36C9" w:rsidRPr="0047258A">
        <w:rPr>
          <w:b/>
          <w:sz w:val="20"/>
          <w:szCs w:val="20"/>
          <w:lang w:val="en-US"/>
        </w:rPr>
        <w:t>. ANALYSES</w:t>
      </w:r>
    </w:p>
    <w:tbl>
      <w:tblPr>
        <w:tblStyle w:val="LightShading"/>
        <w:tblW w:w="8897" w:type="dxa"/>
        <w:tblLook w:val="04C0" w:firstRow="0" w:lastRow="1" w:firstColumn="1" w:lastColumn="0" w:noHBand="0" w:noVBand="1"/>
      </w:tblPr>
      <w:tblGrid>
        <w:gridCol w:w="2943"/>
        <w:gridCol w:w="1535"/>
        <w:gridCol w:w="2293"/>
        <w:gridCol w:w="2126"/>
      </w:tblGrid>
      <w:tr w:rsidR="00772E1A" w:rsidRPr="00AF4287" w14:paraId="2AE28479" w14:textId="77777777" w:rsidTr="0077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FEBDE57" w14:textId="5756401C" w:rsidR="00772E1A" w:rsidRPr="0047258A" w:rsidRDefault="00772E1A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1 Allocation</w:t>
            </w:r>
            <w:r>
              <w:rPr>
                <w:sz w:val="20"/>
                <w:szCs w:val="20"/>
                <w:lang w:val="en-US"/>
              </w:rPr>
              <w:t xml:space="preserve"> / analysis</w:t>
            </w:r>
            <w:r w:rsidRPr="0047258A">
              <w:rPr>
                <w:sz w:val="20"/>
                <w:szCs w:val="20"/>
                <w:lang w:val="en-US"/>
              </w:rPr>
              <w:t xml:space="preserve"> unit</w:t>
            </w:r>
            <w:r w:rsidR="00062C8E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535" w:type="dxa"/>
            <w:vAlign w:val="center"/>
          </w:tcPr>
          <w:p w14:paraId="46BD9AE7" w14:textId="3610CD69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Similar</w:t>
            </w:r>
          </w:p>
        </w:tc>
        <w:tc>
          <w:tcPr>
            <w:tcW w:w="2293" w:type="dxa"/>
            <w:vAlign w:val="center"/>
          </w:tcPr>
          <w:p w14:paraId="72EC6DF3" w14:textId="0F27893C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34301E7" w14:textId="3CCDB800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Not similar / </w:t>
            </w: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AF4287" w14:paraId="57C264A1" w14:textId="77777777" w:rsidTr="0077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BFD30B1" w14:textId="223FF9A3" w:rsidR="00772E1A" w:rsidRPr="0047258A" w:rsidRDefault="00347283" w:rsidP="00347283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>2</w:t>
            </w:r>
            <w:r w:rsidRPr="0047258A">
              <w:rPr>
                <w:sz w:val="20"/>
                <w:szCs w:val="20"/>
                <w:lang w:val="en-US"/>
              </w:rPr>
              <w:t xml:space="preserve"> </w:t>
            </w:r>
            <w:r w:rsidR="00772E1A" w:rsidRPr="0047258A">
              <w:rPr>
                <w:sz w:val="20"/>
                <w:szCs w:val="20"/>
                <w:lang w:val="en-US"/>
              </w:rPr>
              <w:t>Intention to treat</w:t>
            </w:r>
          </w:p>
        </w:tc>
        <w:tc>
          <w:tcPr>
            <w:tcW w:w="1535" w:type="dxa"/>
            <w:vAlign w:val="center"/>
          </w:tcPr>
          <w:p w14:paraId="1B41D71C" w14:textId="5063A94E" w:rsidR="00772E1A" w:rsidRPr="00AF4287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93" w:type="dxa"/>
            <w:vAlign w:val="center"/>
          </w:tcPr>
          <w:p w14:paraId="47E61AB9" w14:textId="7AC881BC" w:rsidR="00772E1A" w:rsidRPr="00AF4287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19C04F8" w14:textId="3B18BAC2" w:rsidR="00772E1A" w:rsidRPr="00AF4287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NO / </w:t>
            </w: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AF4287" w14:paraId="05FE1E7D" w14:textId="77777777" w:rsidTr="0077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A1B6B6F" w14:textId="65B1DC93" w:rsidR="00772E1A" w:rsidRPr="0047258A" w:rsidRDefault="00347283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 xml:space="preserve">3 </w:t>
            </w:r>
            <w:r w:rsidR="00772E1A" w:rsidRPr="0047258A">
              <w:rPr>
                <w:sz w:val="20"/>
                <w:szCs w:val="20"/>
                <w:lang w:val="en-US"/>
              </w:rPr>
              <w:t>Subjects = 10x variables</w:t>
            </w:r>
          </w:p>
        </w:tc>
        <w:tc>
          <w:tcPr>
            <w:tcW w:w="1535" w:type="dxa"/>
            <w:vAlign w:val="center"/>
          </w:tcPr>
          <w:p w14:paraId="18F55C4A" w14:textId="544D0316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93" w:type="dxa"/>
            <w:vAlign w:val="center"/>
          </w:tcPr>
          <w:p w14:paraId="17E249FE" w14:textId="7925F950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F3D5735" w14:textId="3EC16763" w:rsidR="00772E1A" w:rsidRPr="00AF4287" w:rsidRDefault="00772E1A" w:rsidP="00472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NO / </w:t>
            </w: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AF4287" w14:paraId="08DAC145" w14:textId="77777777" w:rsidTr="0077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305DCCC" w14:textId="4BA5D8A8" w:rsidR="00772E1A" w:rsidRPr="0047258A" w:rsidRDefault="00347283" w:rsidP="00062C8E">
            <w:pPr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>4</w:t>
            </w:r>
            <w:r w:rsidRPr="0047258A">
              <w:rPr>
                <w:sz w:val="20"/>
                <w:szCs w:val="20"/>
                <w:lang w:val="en-US"/>
              </w:rPr>
              <w:t xml:space="preserve"> </w:t>
            </w:r>
            <w:r w:rsidR="00772E1A" w:rsidRPr="0047258A">
              <w:rPr>
                <w:sz w:val="20"/>
                <w:szCs w:val="20"/>
                <w:lang w:val="en-US"/>
              </w:rPr>
              <w:t>Point estimate</w:t>
            </w:r>
            <w:r w:rsidR="00062C8E"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535" w:type="dxa"/>
            <w:vAlign w:val="center"/>
          </w:tcPr>
          <w:p w14:paraId="32F4454B" w14:textId="1514AD5A" w:rsidR="00772E1A" w:rsidRPr="00AF4287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93" w:type="dxa"/>
            <w:vAlign w:val="center"/>
          </w:tcPr>
          <w:p w14:paraId="60131726" w14:textId="65BD0910" w:rsidR="00772E1A" w:rsidRPr="00AF4287" w:rsidRDefault="00772E1A" w:rsidP="00772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76C02E4" w14:textId="1CA822AC" w:rsidR="00772E1A" w:rsidRPr="00AF4287" w:rsidRDefault="00772E1A" w:rsidP="00472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F4287">
              <w:rPr>
                <w:sz w:val="20"/>
                <w:szCs w:val="20"/>
                <w:lang w:val="en-US"/>
              </w:rPr>
              <w:t xml:space="preserve">NO / </w:t>
            </w:r>
            <w:proofErr w:type="gramStart"/>
            <w:r w:rsidRPr="00AF4287">
              <w:rPr>
                <w:sz w:val="20"/>
                <w:szCs w:val="20"/>
                <w:lang w:val="en-US"/>
              </w:rPr>
              <w:t>can’t</w:t>
            </w:r>
            <w:proofErr w:type="gramEnd"/>
            <w:r w:rsidRPr="00AF4287">
              <w:rPr>
                <w:sz w:val="20"/>
                <w:szCs w:val="20"/>
                <w:lang w:val="en-US"/>
              </w:rPr>
              <w:t xml:space="preserve"> tell</w:t>
            </w:r>
          </w:p>
        </w:tc>
      </w:tr>
      <w:tr w:rsidR="00772E1A" w:rsidRPr="0047258A" w14:paraId="1C9C3418" w14:textId="77777777" w:rsidTr="00772E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FF01B45" w14:textId="77777777" w:rsidR="00772E1A" w:rsidRPr="0047258A" w:rsidRDefault="00772E1A" w:rsidP="0047258A">
            <w:pPr>
              <w:jc w:val="center"/>
              <w:rPr>
                <w:sz w:val="20"/>
                <w:szCs w:val="20"/>
                <w:lang w:val="en-US"/>
              </w:rPr>
            </w:pPr>
            <w:r w:rsidRPr="0047258A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535" w:type="dxa"/>
            <w:vAlign w:val="center"/>
          </w:tcPr>
          <w:p w14:paraId="0952E53C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2293" w:type="dxa"/>
            <w:vAlign w:val="center"/>
          </w:tcPr>
          <w:p w14:paraId="20119297" w14:textId="5456621E" w:rsidR="00AF4287" w:rsidRPr="00062C8E" w:rsidRDefault="00AF4287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062C8E">
              <w:rPr>
                <w:b w:val="0"/>
                <w:sz w:val="16"/>
                <w:szCs w:val="16"/>
                <w:lang w:val="en-US"/>
              </w:rPr>
              <w:t>Combi</w:t>
            </w:r>
            <w:r w:rsidR="00062C8E" w:rsidRPr="00062C8E">
              <w:rPr>
                <w:b w:val="0"/>
                <w:sz w:val="16"/>
                <w:szCs w:val="16"/>
                <w:vertAlign w:val="superscript"/>
                <w:lang w:val="en-US"/>
              </w:rPr>
              <w:t>9</w:t>
            </w:r>
          </w:p>
          <w:p w14:paraId="4C30E6FE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26" w:type="dxa"/>
            <w:vAlign w:val="center"/>
          </w:tcPr>
          <w:p w14:paraId="0B1A80F5" w14:textId="77777777" w:rsidR="00772E1A" w:rsidRPr="0047258A" w:rsidRDefault="00772E1A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258A">
              <w:rPr>
                <w:b w:val="0"/>
                <w:sz w:val="20"/>
                <w:szCs w:val="20"/>
                <w:lang w:val="en-US"/>
              </w:rPr>
              <w:t>WEAK</w:t>
            </w:r>
          </w:p>
        </w:tc>
      </w:tr>
    </w:tbl>
    <w:p w14:paraId="29C2ECCA" w14:textId="787D5B11" w:rsidR="001C2AD1" w:rsidRPr="00857895" w:rsidRDefault="00062C8E" w:rsidP="00772E1A">
      <w:pPr>
        <w:pStyle w:val="NoSpacing"/>
        <w:ind w:right="1276"/>
        <w:jc w:val="right"/>
        <w:rPr>
          <w:sz w:val="16"/>
          <w:szCs w:val="16"/>
          <w:lang w:val="en-US"/>
        </w:rPr>
      </w:pPr>
      <w:r w:rsidRPr="00062C8E">
        <w:rPr>
          <w:sz w:val="16"/>
          <w:szCs w:val="16"/>
          <w:vertAlign w:val="superscript"/>
          <w:lang w:val="en-US"/>
        </w:rPr>
        <w:t>7</w:t>
      </w:r>
      <w:r w:rsidR="00196C48" w:rsidRPr="00857895">
        <w:rPr>
          <w:sz w:val="16"/>
          <w:szCs w:val="16"/>
          <w:lang w:val="en-US"/>
        </w:rPr>
        <w:t xml:space="preserve">Level </w:t>
      </w:r>
      <w:r w:rsidR="00347283" w:rsidRPr="00857895">
        <w:rPr>
          <w:sz w:val="16"/>
          <w:szCs w:val="16"/>
          <w:lang w:val="en-US"/>
        </w:rPr>
        <w:t xml:space="preserve">of allocation and analysis </w:t>
      </w:r>
      <w:r w:rsidR="00196C48" w:rsidRPr="00857895">
        <w:rPr>
          <w:sz w:val="16"/>
          <w:szCs w:val="16"/>
          <w:lang w:val="en-US"/>
        </w:rPr>
        <w:t>should be the same</w:t>
      </w:r>
      <w:r w:rsidR="00857895" w:rsidRPr="00857895">
        <w:rPr>
          <w:sz w:val="16"/>
          <w:szCs w:val="16"/>
          <w:lang w:val="en-US"/>
        </w:rPr>
        <w:t xml:space="preserve"> </w:t>
      </w:r>
      <w:r w:rsidR="00196C48" w:rsidRPr="00857895">
        <w:rPr>
          <w:sz w:val="16"/>
          <w:szCs w:val="16"/>
          <w:lang w:val="en-US"/>
        </w:rPr>
        <w:t>for a strong analysis</w:t>
      </w:r>
      <w:r>
        <w:rPr>
          <w:sz w:val="16"/>
          <w:szCs w:val="16"/>
          <w:lang w:val="en-US"/>
        </w:rPr>
        <w:t xml:space="preserve"> </w:t>
      </w:r>
      <w:r w:rsidRPr="00857895">
        <w:rPr>
          <w:sz w:val="16"/>
          <w:szCs w:val="16"/>
          <w:lang w:val="en-US"/>
        </w:rPr>
        <w:t>(multi-level)</w:t>
      </w:r>
      <w:r w:rsidR="00196C48" w:rsidRPr="00857895">
        <w:rPr>
          <w:sz w:val="16"/>
          <w:szCs w:val="16"/>
          <w:lang w:val="en-US"/>
        </w:rPr>
        <w:t>, otherwise weak</w:t>
      </w:r>
    </w:p>
    <w:p w14:paraId="19E3AF7A" w14:textId="1949516E" w:rsidR="00780771" w:rsidRPr="00857895" w:rsidRDefault="00062C8E" w:rsidP="00772E1A">
      <w:pPr>
        <w:pStyle w:val="NoSpacing"/>
        <w:ind w:right="1276"/>
        <w:jc w:val="right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8</w:t>
      </w:r>
      <w:r w:rsidR="00196C48" w:rsidRPr="00857895">
        <w:rPr>
          <w:sz w:val="16"/>
          <w:szCs w:val="16"/>
          <w:lang w:val="en-US"/>
        </w:rPr>
        <w:t xml:space="preserve"> i.e. beta [95% CI] but not t-test</w:t>
      </w:r>
    </w:p>
    <w:p w14:paraId="78FE134A" w14:textId="356836D7" w:rsidR="00772E1A" w:rsidRPr="00857895" w:rsidRDefault="00062C8E" w:rsidP="00772E1A">
      <w:pPr>
        <w:pStyle w:val="NoSpacing"/>
        <w:ind w:right="1276"/>
        <w:jc w:val="right"/>
        <w:rPr>
          <w:sz w:val="16"/>
          <w:szCs w:val="16"/>
          <w:lang w:val="en-US"/>
        </w:rPr>
      </w:pPr>
      <w:r w:rsidRPr="00062C8E">
        <w:rPr>
          <w:sz w:val="16"/>
          <w:szCs w:val="16"/>
          <w:vertAlign w:val="superscript"/>
          <w:lang w:val="en-US"/>
        </w:rPr>
        <w:t>9</w:t>
      </w:r>
      <w:r w:rsidR="00B556E3" w:rsidRPr="00857895">
        <w:rPr>
          <w:sz w:val="16"/>
          <w:szCs w:val="16"/>
          <w:lang w:val="en-US"/>
        </w:rPr>
        <w:t xml:space="preserve">e.g. Q1 not similar, but </w:t>
      </w:r>
      <w:r w:rsidR="00347283" w:rsidRPr="00857895">
        <w:rPr>
          <w:sz w:val="16"/>
          <w:szCs w:val="16"/>
          <w:lang w:val="en-US"/>
        </w:rPr>
        <w:t>Q2</w:t>
      </w:r>
      <w:r w:rsidR="00B556E3" w:rsidRPr="00857895">
        <w:rPr>
          <w:sz w:val="16"/>
          <w:szCs w:val="16"/>
          <w:lang w:val="en-US"/>
        </w:rPr>
        <w:t xml:space="preserve">, </w:t>
      </w:r>
      <w:r w:rsidR="00347283" w:rsidRPr="00857895">
        <w:rPr>
          <w:sz w:val="16"/>
          <w:szCs w:val="16"/>
          <w:lang w:val="en-US"/>
        </w:rPr>
        <w:t xml:space="preserve">Q3 </w:t>
      </w:r>
      <w:r w:rsidR="00B556E3" w:rsidRPr="00857895">
        <w:rPr>
          <w:sz w:val="16"/>
          <w:szCs w:val="16"/>
          <w:lang w:val="en-US"/>
        </w:rPr>
        <w:t xml:space="preserve">and </w:t>
      </w:r>
      <w:r w:rsidR="00347283" w:rsidRPr="00857895">
        <w:rPr>
          <w:sz w:val="16"/>
          <w:szCs w:val="16"/>
          <w:lang w:val="en-US"/>
        </w:rPr>
        <w:t xml:space="preserve">Q4 </w:t>
      </w:r>
      <w:r w:rsidR="00B556E3" w:rsidRPr="00857895">
        <w:rPr>
          <w:sz w:val="16"/>
          <w:szCs w:val="16"/>
          <w:lang w:val="en-US"/>
        </w:rPr>
        <w:t>‘yes’</w:t>
      </w:r>
    </w:p>
    <w:p w14:paraId="6FA1ECE6" w14:textId="17EC2648" w:rsidR="004D70A1" w:rsidRPr="00CD2881" w:rsidRDefault="00F24152" w:rsidP="0047258A">
      <w:pPr>
        <w:pStyle w:val="NoSpacing"/>
        <w:rPr>
          <w:b/>
          <w:sz w:val="20"/>
          <w:szCs w:val="20"/>
          <w:lang w:val="en-US"/>
        </w:rPr>
      </w:pPr>
      <w:r w:rsidRPr="00CD2881">
        <w:rPr>
          <w:b/>
          <w:sz w:val="20"/>
          <w:szCs w:val="20"/>
          <w:lang w:val="en-US"/>
        </w:rPr>
        <w:t>GLOBAL RATING</w:t>
      </w:r>
    </w:p>
    <w:tbl>
      <w:tblPr>
        <w:tblStyle w:val="LightShading"/>
        <w:tblW w:w="0" w:type="auto"/>
        <w:tblInd w:w="108" w:type="dxa"/>
        <w:shd w:val="clear" w:color="auto" w:fill="CCCCCC"/>
        <w:tblLook w:val="04C0" w:firstRow="0" w:lastRow="1" w:firstColumn="1" w:lastColumn="0" w:noHBand="0" w:noVBand="1"/>
      </w:tblPr>
      <w:tblGrid>
        <w:gridCol w:w="1553"/>
        <w:gridCol w:w="1535"/>
        <w:gridCol w:w="1535"/>
        <w:gridCol w:w="1535"/>
        <w:gridCol w:w="236"/>
        <w:gridCol w:w="244"/>
      </w:tblGrid>
      <w:tr w:rsidR="00F24152" w:rsidRPr="00CD2881" w14:paraId="694E53B0" w14:textId="77777777" w:rsidTr="0047258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320A2034" w14:textId="77777777" w:rsidR="00F24152" w:rsidRPr="00CD2881" w:rsidRDefault="00F24152" w:rsidP="0047258A">
            <w:pPr>
              <w:rPr>
                <w:sz w:val="20"/>
                <w:szCs w:val="20"/>
                <w:lang w:val="en-US"/>
              </w:rPr>
            </w:pPr>
            <w:r w:rsidRPr="00CD2881">
              <w:rPr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49822D0D" w14:textId="77777777" w:rsidR="00F24152" w:rsidRPr="00CD2881" w:rsidRDefault="00F24152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D2881">
              <w:rPr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22073479" w14:textId="77777777" w:rsidR="00F24152" w:rsidRPr="00CD2881" w:rsidRDefault="00F24152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D2881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0974DD41" w14:textId="77777777" w:rsidR="00F24152" w:rsidRPr="00CD2881" w:rsidRDefault="00F24152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D2881">
              <w:rPr>
                <w:sz w:val="20"/>
                <w:szCs w:val="20"/>
                <w:lang w:val="en-US"/>
              </w:rPr>
              <w:t>WEAK</w:t>
            </w:r>
          </w:p>
        </w:tc>
        <w:tc>
          <w:tcPr>
            <w:tcW w:w="2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6358AB2D" w14:textId="77777777" w:rsidR="00F24152" w:rsidRPr="00CD2881" w:rsidRDefault="00F24152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CCCCC"/>
            <w:vAlign w:val="center"/>
          </w:tcPr>
          <w:p w14:paraId="5BABCFC3" w14:textId="77777777" w:rsidR="00F24152" w:rsidRPr="00CD2881" w:rsidRDefault="00F24152" w:rsidP="0047258A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733AA93C" w14:textId="71CB9A57" w:rsidR="0047258A" w:rsidRPr="00EB583F" w:rsidRDefault="00196C48" w:rsidP="0047258A">
      <w:pPr>
        <w:spacing w:after="0" w:line="240" w:lineRule="auto"/>
        <w:rPr>
          <w:sz w:val="20"/>
          <w:szCs w:val="20"/>
          <w:lang w:val="en-US"/>
        </w:rPr>
      </w:pPr>
      <w:r w:rsidRPr="00EB583F">
        <w:rPr>
          <w:b/>
          <w:sz w:val="18"/>
          <w:szCs w:val="18"/>
          <w:lang w:val="en-US"/>
        </w:rPr>
        <w:t>STRONG:</w:t>
      </w:r>
      <w:r w:rsidRPr="00EB583F">
        <w:rPr>
          <w:sz w:val="18"/>
          <w:szCs w:val="18"/>
          <w:lang w:val="en-US"/>
        </w:rPr>
        <w:tab/>
      </w:r>
      <w:r w:rsidR="0047258A" w:rsidRPr="00EB583F">
        <w:rPr>
          <w:sz w:val="18"/>
          <w:szCs w:val="18"/>
          <w:lang w:val="en-US"/>
        </w:rPr>
        <w:tab/>
      </w:r>
      <w:r w:rsidR="003C69F6" w:rsidRPr="00EB583F">
        <w:rPr>
          <w:b/>
          <w:sz w:val="18"/>
          <w:szCs w:val="18"/>
          <w:lang w:val="en-US"/>
        </w:rPr>
        <w:t>MAX ONE</w:t>
      </w:r>
      <w:r w:rsidRPr="00EB583F">
        <w:rPr>
          <w:sz w:val="18"/>
          <w:szCs w:val="18"/>
          <w:lang w:val="en-US"/>
        </w:rPr>
        <w:t xml:space="preserve"> WEAK SCORE AND </w:t>
      </w:r>
      <w:r w:rsidRPr="00B70AB2">
        <w:rPr>
          <w:b/>
          <w:sz w:val="18"/>
          <w:szCs w:val="18"/>
          <w:lang w:val="en-US"/>
        </w:rPr>
        <w:t>MAXIMUM 2 MODERATE</w:t>
      </w:r>
      <w:r w:rsidRPr="00EB583F">
        <w:rPr>
          <w:sz w:val="18"/>
          <w:szCs w:val="18"/>
          <w:lang w:val="en-US"/>
        </w:rPr>
        <w:t xml:space="preserve"> SCORES</w:t>
      </w:r>
    </w:p>
    <w:p w14:paraId="12A791AA" w14:textId="75A7A030" w:rsidR="00196C48" w:rsidRPr="00EB583F" w:rsidRDefault="00196C48" w:rsidP="0047258A">
      <w:pPr>
        <w:spacing w:after="0" w:line="240" w:lineRule="auto"/>
        <w:rPr>
          <w:sz w:val="18"/>
          <w:szCs w:val="18"/>
          <w:lang w:val="en-US"/>
        </w:rPr>
      </w:pPr>
      <w:r w:rsidRPr="00EB583F">
        <w:rPr>
          <w:b/>
          <w:sz w:val="18"/>
          <w:szCs w:val="18"/>
          <w:lang w:val="en-US"/>
        </w:rPr>
        <w:t>MODERATE:</w:t>
      </w:r>
      <w:r w:rsidRPr="00EB583F">
        <w:rPr>
          <w:sz w:val="18"/>
          <w:szCs w:val="18"/>
          <w:lang w:val="en-US"/>
        </w:rPr>
        <w:tab/>
        <w:t xml:space="preserve">MAX. </w:t>
      </w:r>
      <w:r w:rsidR="003C69F6" w:rsidRPr="00EB583F">
        <w:rPr>
          <w:b/>
          <w:sz w:val="18"/>
          <w:szCs w:val="18"/>
          <w:lang w:val="en-US"/>
        </w:rPr>
        <w:t>TWO</w:t>
      </w:r>
      <w:r w:rsidRPr="00EB583F">
        <w:rPr>
          <w:sz w:val="18"/>
          <w:szCs w:val="18"/>
          <w:lang w:val="en-US"/>
        </w:rPr>
        <w:t xml:space="preserve"> WEAK SCORE </w:t>
      </w:r>
    </w:p>
    <w:p w14:paraId="4C3B2469" w14:textId="3A32B799" w:rsidR="00A47B79" w:rsidRDefault="00196C48" w:rsidP="00062C8E">
      <w:pPr>
        <w:spacing w:after="0" w:line="240" w:lineRule="auto"/>
        <w:rPr>
          <w:sz w:val="18"/>
          <w:szCs w:val="18"/>
          <w:lang w:val="en-US"/>
        </w:rPr>
      </w:pPr>
      <w:r w:rsidRPr="00EB583F">
        <w:rPr>
          <w:b/>
          <w:sz w:val="18"/>
          <w:szCs w:val="18"/>
          <w:lang w:val="en-US"/>
        </w:rPr>
        <w:t>WEAK:</w:t>
      </w:r>
      <w:r w:rsidR="00B70AB2">
        <w:rPr>
          <w:sz w:val="18"/>
          <w:szCs w:val="18"/>
          <w:lang w:val="en-US"/>
        </w:rPr>
        <w:tab/>
      </w:r>
      <w:r w:rsidR="00B70AB2">
        <w:rPr>
          <w:sz w:val="18"/>
          <w:szCs w:val="18"/>
          <w:lang w:val="en-US"/>
        </w:rPr>
        <w:tab/>
      </w:r>
      <w:r w:rsidR="00B70AB2" w:rsidRPr="00B70AB2">
        <w:rPr>
          <w:b/>
          <w:sz w:val="18"/>
          <w:szCs w:val="18"/>
          <w:lang w:val="en-US"/>
        </w:rPr>
        <w:t>&gt;2</w:t>
      </w:r>
      <w:r w:rsidR="00780771" w:rsidRPr="00B70AB2">
        <w:rPr>
          <w:b/>
          <w:sz w:val="18"/>
          <w:szCs w:val="18"/>
          <w:lang w:val="en-US"/>
        </w:rPr>
        <w:t xml:space="preserve"> WEA</w:t>
      </w:r>
      <w:r w:rsidRPr="00B70AB2">
        <w:rPr>
          <w:b/>
          <w:sz w:val="18"/>
          <w:szCs w:val="18"/>
          <w:lang w:val="en-US"/>
        </w:rPr>
        <w:t>K</w:t>
      </w:r>
      <w:r w:rsidRPr="00EB583F">
        <w:rPr>
          <w:sz w:val="18"/>
          <w:szCs w:val="18"/>
          <w:lang w:val="en-US"/>
        </w:rPr>
        <w:t xml:space="preserve"> SCORE</w:t>
      </w:r>
    </w:p>
    <w:sectPr w:rsidR="00A47B79" w:rsidSect="000D69AF">
      <w:pgSz w:w="11906" w:h="16838"/>
      <w:pgMar w:top="426" w:right="1274" w:bottom="142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2B940" w14:textId="77777777" w:rsidR="00772E1A" w:rsidRDefault="00772E1A" w:rsidP="00342255">
      <w:pPr>
        <w:spacing w:after="0" w:line="240" w:lineRule="auto"/>
      </w:pPr>
      <w:r>
        <w:separator/>
      </w:r>
    </w:p>
  </w:endnote>
  <w:endnote w:type="continuationSeparator" w:id="0">
    <w:p w14:paraId="193003F3" w14:textId="77777777" w:rsidR="00772E1A" w:rsidRDefault="00772E1A" w:rsidP="0034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 LT Std">
    <w:altName w:val="Univers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A349D" w14:textId="77777777" w:rsidR="00772E1A" w:rsidRDefault="00772E1A" w:rsidP="00342255">
      <w:pPr>
        <w:spacing w:after="0" w:line="240" w:lineRule="auto"/>
      </w:pPr>
      <w:r>
        <w:separator/>
      </w:r>
    </w:p>
  </w:footnote>
  <w:footnote w:type="continuationSeparator" w:id="0">
    <w:p w14:paraId="4276D3AF" w14:textId="77777777" w:rsidR="00772E1A" w:rsidRDefault="00772E1A" w:rsidP="00342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BA9"/>
    <w:rsid w:val="00007AED"/>
    <w:rsid w:val="0004256A"/>
    <w:rsid w:val="00062C8E"/>
    <w:rsid w:val="0007681A"/>
    <w:rsid w:val="000865FB"/>
    <w:rsid w:val="000B7341"/>
    <w:rsid w:val="000D69AF"/>
    <w:rsid w:val="001177B3"/>
    <w:rsid w:val="00135F15"/>
    <w:rsid w:val="00145D8D"/>
    <w:rsid w:val="001646D8"/>
    <w:rsid w:val="00196C48"/>
    <w:rsid w:val="001C2AD1"/>
    <w:rsid w:val="001C7F96"/>
    <w:rsid w:val="001D44C3"/>
    <w:rsid w:val="0025381F"/>
    <w:rsid w:val="00276682"/>
    <w:rsid w:val="003413C1"/>
    <w:rsid w:val="00342255"/>
    <w:rsid w:val="00347283"/>
    <w:rsid w:val="00361539"/>
    <w:rsid w:val="003937CD"/>
    <w:rsid w:val="003C69F6"/>
    <w:rsid w:val="003C6EFB"/>
    <w:rsid w:val="003F5828"/>
    <w:rsid w:val="004215A2"/>
    <w:rsid w:val="00463B29"/>
    <w:rsid w:val="0047258A"/>
    <w:rsid w:val="004A76D1"/>
    <w:rsid w:val="004C026A"/>
    <w:rsid w:val="004C64EE"/>
    <w:rsid w:val="004D70A1"/>
    <w:rsid w:val="00514497"/>
    <w:rsid w:val="005274C1"/>
    <w:rsid w:val="0053014A"/>
    <w:rsid w:val="00545BF8"/>
    <w:rsid w:val="0057323F"/>
    <w:rsid w:val="00593341"/>
    <w:rsid w:val="0062132C"/>
    <w:rsid w:val="006513F5"/>
    <w:rsid w:val="006F4F49"/>
    <w:rsid w:val="00737D4D"/>
    <w:rsid w:val="00772E1A"/>
    <w:rsid w:val="00780771"/>
    <w:rsid w:val="007D115C"/>
    <w:rsid w:val="007E115D"/>
    <w:rsid w:val="007F2F88"/>
    <w:rsid w:val="00810839"/>
    <w:rsid w:val="00857895"/>
    <w:rsid w:val="0086633D"/>
    <w:rsid w:val="00870B62"/>
    <w:rsid w:val="00894596"/>
    <w:rsid w:val="008F2F17"/>
    <w:rsid w:val="00901457"/>
    <w:rsid w:val="009470AA"/>
    <w:rsid w:val="009876BC"/>
    <w:rsid w:val="009A36C9"/>
    <w:rsid w:val="009B3EC8"/>
    <w:rsid w:val="00A337F7"/>
    <w:rsid w:val="00A36FC2"/>
    <w:rsid w:val="00A47B79"/>
    <w:rsid w:val="00AB3A4E"/>
    <w:rsid w:val="00AE0CCF"/>
    <w:rsid w:val="00AF4287"/>
    <w:rsid w:val="00B26498"/>
    <w:rsid w:val="00B36052"/>
    <w:rsid w:val="00B556E3"/>
    <w:rsid w:val="00B70AB2"/>
    <w:rsid w:val="00BD46F6"/>
    <w:rsid w:val="00BE64E8"/>
    <w:rsid w:val="00BF251C"/>
    <w:rsid w:val="00C62D2C"/>
    <w:rsid w:val="00C7222F"/>
    <w:rsid w:val="00CA0EE0"/>
    <w:rsid w:val="00CD2881"/>
    <w:rsid w:val="00CD43A5"/>
    <w:rsid w:val="00CF1BA9"/>
    <w:rsid w:val="00D103AF"/>
    <w:rsid w:val="00D32107"/>
    <w:rsid w:val="00D44167"/>
    <w:rsid w:val="00D63FDA"/>
    <w:rsid w:val="00D83048"/>
    <w:rsid w:val="00DA3E8B"/>
    <w:rsid w:val="00DD4F2B"/>
    <w:rsid w:val="00DF4B98"/>
    <w:rsid w:val="00E2631E"/>
    <w:rsid w:val="00E777E3"/>
    <w:rsid w:val="00EA5DAD"/>
    <w:rsid w:val="00EB121C"/>
    <w:rsid w:val="00EB45C1"/>
    <w:rsid w:val="00EB583F"/>
    <w:rsid w:val="00F045B2"/>
    <w:rsid w:val="00F24152"/>
    <w:rsid w:val="00FE005E"/>
    <w:rsid w:val="00FF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36F97"/>
  <w15:docId w15:val="{C98A43D6-D1F3-44B8-A7E1-F1940BB2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1BA9"/>
    <w:pPr>
      <w:autoSpaceDE w:val="0"/>
      <w:autoSpaceDN w:val="0"/>
      <w:adjustRightInd w:val="0"/>
      <w:spacing w:after="0" w:line="240" w:lineRule="auto"/>
    </w:pPr>
    <w:rPr>
      <w:rFonts w:ascii="Univers LT Std" w:hAnsi="Univers LT Std" w:cs="Univers LT Std"/>
      <w:color w:val="000000"/>
      <w:sz w:val="24"/>
      <w:szCs w:val="24"/>
    </w:rPr>
  </w:style>
  <w:style w:type="paragraph" w:customStyle="1" w:styleId="a2Heading">
    <w:name w:val="a2Heading"/>
    <w:basedOn w:val="Default"/>
    <w:next w:val="Default"/>
    <w:uiPriority w:val="99"/>
    <w:rsid w:val="00CF1BA9"/>
    <w:rPr>
      <w:rFonts w:cstheme="minorBidi"/>
      <w:color w:val="auto"/>
    </w:rPr>
  </w:style>
  <w:style w:type="paragraph" w:customStyle="1" w:styleId="a3Heading">
    <w:name w:val="a3Heading"/>
    <w:basedOn w:val="Default"/>
    <w:next w:val="Default"/>
    <w:uiPriority w:val="99"/>
    <w:rsid w:val="00CF1BA9"/>
    <w:rPr>
      <w:rFonts w:cstheme="minorBidi"/>
      <w:color w:val="auto"/>
    </w:rPr>
  </w:style>
  <w:style w:type="paragraph" w:customStyle="1" w:styleId="aQuestion">
    <w:name w:val="aQuestion"/>
    <w:basedOn w:val="Default"/>
    <w:next w:val="Default"/>
    <w:uiPriority w:val="99"/>
    <w:rsid w:val="00CF1BA9"/>
    <w:rPr>
      <w:rFonts w:cstheme="minorBidi"/>
      <w:color w:val="auto"/>
    </w:rPr>
  </w:style>
  <w:style w:type="table" w:styleId="TableGrid">
    <w:name w:val="Table Grid"/>
    <w:basedOn w:val="TableNormal"/>
    <w:uiPriority w:val="59"/>
    <w:rsid w:val="00CF1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1BA9"/>
    <w:pPr>
      <w:ind w:left="720"/>
      <w:contextualSpacing/>
    </w:pPr>
  </w:style>
  <w:style w:type="table" w:styleId="LightShading">
    <w:name w:val="Light Shading"/>
    <w:basedOn w:val="TableNormal"/>
    <w:uiPriority w:val="60"/>
    <w:rsid w:val="00CF1B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A36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255"/>
  </w:style>
  <w:style w:type="paragraph" w:styleId="Footer">
    <w:name w:val="footer"/>
    <w:basedOn w:val="Normal"/>
    <w:link w:val="FooterChar"/>
    <w:uiPriority w:val="99"/>
    <w:unhideWhenUsed/>
    <w:rsid w:val="0034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255"/>
  </w:style>
  <w:style w:type="paragraph" w:styleId="BalloonText">
    <w:name w:val="Balloon Text"/>
    <w:basedOn w:val="Normal"/>
    <w:link w:val="BalloonTextChar"/>
    <w:uiPriority w:val="99"/>
    <w:semiHidden/>
    <w:unhideWhenUsed/>
    <w:rsid w:val="0034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2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F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E5D5B-0693-468B-BCB8-923F8FCA3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nd van Deutekom</dc:creator>
  <cp:lastModifiedBy>chn off27</cp:lastModifiedBy>
  <cp:revision>8</cp:revision>
  <cp:lastPrinted>2014-08-19T11:51:00Z</cp:lastPrinted>
  <dcterms:created xsi:type="dcterms:W3CDTF">2019-10-23T09:35:00Z</dcterms:created>
  <dcterms:modified xsi:type="dcterms:W3CDTF">2020-08-15T15:34:00Z</dcterms:modified>
</cp:coreProperties>
</file>